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DB5" w:rsidRDefault="00946DB5" w:rsidP="00946D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7049B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CE6EA0" w:rsidRPr="0037049B" w:rsidRDefault="00946DB5" w:rsidP="00710799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37049B">
        <w:rPr>
          <w:rFonts w:ascii="Times New Roman" w:hAnsi="Times New Roman" w:cs="Times New Roman"/>
          <w:b/>
          <w:color w:val="FF0000"/>
          <w:sz w:val="20"/>
          <w:szCs w:val="20"/>
        </w:rPr>
        <w:t>Supplementary Table S</w:t>
      </w:r>
      <w:r w:rsidR="00617EA7">
        <w:rPr>
          <w:rFonts w:ascii="Times New Roman" w:hAnsi="Times New Roman" w:cs="Times New Roman"/>
          <w:b/>
          <w:color w:val="FF0000"/>
          <w:sz w:val="20"/>
          <w:szCs w:val="20"/>
        </w:rPr>
        <w:t>1</w:t>
      </w:r>
      <w:r w:rsidR="00B078D1" w:rsidRPr="0037049B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="00CE6EA0" w:rsidRPr="0037049B">
        <w:rPr>
          <w:rFonts w:ascii="Times New Roman" w:hAnsi="Times New Roman" w:cs="Times New Roman"/>
          <w:color w:val="FF0000"/>
          <w:sz w:val="20"/>
          <w:szCs w:val="20"/>
        </w:rPr>
        <w:t>Univariate and multivariate logistic regression analysis of factors</w:t>
      </w:r>
      <w:r w:rsidR="008A2954" w:rsidRPr="0037049B">
        <w:rPr>
          <w:rFonts w:ascii="Times New Roman" w:hAnsi="Times New Roman" w:cs="Times New Roman"/>
          <w:color w:val="FF0000"/>
          <w:sz w:val="20"/>
          <w:szCs w:val="20"/>
        </w:rPr>
        <w:t xml:space="preserve"> for</w:t>
      </w:r>
      <w:r w:rsidR="00CE6EA0" w:rsidRPr="0037049B">
        <w:rPr>
          <w:rFonts w:ascii="Times New Roman" w:hAnsi="Times New Roman" w:cs="Times New Roman"/>
          <w:color w:val="FF0000"/>
          <w:sz w:val="20"/>
          <w:szCs w:val="20"/>
        </w:rPr>
        <w:t xml:space="preserve"> lymph node metastasis.</w:t>
      </w:r>
      <w:r w:rsidR="008B1EB7" w:rsidRPr="0037049B">
        <w:rPr>
          <w:rFonts w:ascii="Times New Roman" w:hAnsi="Times New Roman" w:cs="Times New Roman"/>
          <w:color w:val="FF0000"/>
          <w:sz w:val="20"/>
          <w:szCs w:val="20"/>
        </w:rPr>
        <w:t xml:space="preserve">in </w:t>
      </w:r>
      <w:r w:rsidR="008A2954" w:rsidRPr="0037049B">
        <w:rPr>
          <w:rFonts w:ascii="Times New Roman" w:hAnsi="Times New Roman" w:cs="Times New Roman"/>
          <w:color w:val="FF0000"/>
          <w:sz w:val="20"/>
          <w:szCs w:val="20"/>
        </w:rPr>
        <w:t>patients</w:t>
      </w:r>
      <w:r w:rsidR="008B1EB7" w:rsidRPr="0037049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A604DB" w:rsidRPr="0037049B">
        <w:rPr>
          <w:rFonts w:ascii="Times New Roman" w:hAnsi="Times New Roman" w:cs="Times New Roman"/>
          <w:color w:val="FF0000"/>
          <w:sz w:val="20"/>
          <w:szCs w:val="20"/>
        </w:rPr>
        <w:t>with</w:t>
      </w:r>
      <w:r w:rsidR="008B1EB7" w:rsidRPr="0037049B">
        <w:rPr>
          <w:rFonts w:ascii="Times New Roman" w:hAnsi="Times New Roman" w:cs="Times New Roman"/>
          <w:color w:val="FF0000"/>
          <w:sz w:val="20"/>
          <w:szCs w:val="20"/>
        </w:rPr>
        <w:t xml:space="preserve"> LND.</w:t>
      </w:r>
    </w:p>
    <w:tbl>
      <w:tblPr>
        <w:tblW w:w="5000" w:type="pct"/>
        <w:jc w:val="center"/>
        <w:tblBorders>
          <w:top w:val="none" w:sz="0" w:space="0" w:color="FFFFFF"/>
          <w:left w:val="none" w:sz="0" w:space="0" w:color="FFFFFF"/>
          <w:bottom w:val="none" w:sz="0" w:space="0" w:color="FFFFFF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5"/>
        <w:gridCol w:w="2050"/>
        <w:gridCol w:w="1023"/>
        <w:gridCol w:w="2249"/>
        <w:gridCol w:w="817"/>
        <w:gridCol w:w="42"/>
      </w:tblGrid>
      <w:tr w:rsidR="002D117D" w:rsidRPr="0037049B" w:rsidTr="002D117D">
        <w:trPr>
          <w:trHeight w:val="168"/>
          <w:jc w:val="center"/>
        </w:trPr>
        <w:tc>
          <w:tcPr>
            <w:tcW w:w="127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946DB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等线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8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946DB5">
            <w:pPr>
              <w:jc w:val="center"/>
              <w:rPr>
                <w:rFonts w:ascii="Times New Roman" w:eastAsia="Book Antiqua" w:hAnsi="Times New Roman" w:cs="Times New Roman"/>
                <w:bCs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184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946DB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2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946DB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64"/>
          <w:jc w:val="center"/>
        </w:trPr>
        <w:tc>
          <w:tcPr>
            <w:tcW w:w="127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946DB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114E2C">
            <w:pPr>
              <w:ind w:left="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OR (95%</w:t>
            </w:r>
            <w:r w:rsidRPr="0037049B">
              <w:rPr>
                <w:rFonts w:ascii="Times New Roman" w:eastAsia="Book Antiqua" w:hAnsi="Times New Roman" w:cs="Times New Roman"/>
                <w:iCs/>
                <w:sz w:val="16"/>
                <w:szCs w:val="16"/>
              </w:rPr>
              <w:t>CI</w:t>
            </w: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114E2C">
            <w:pPr>
              <w:ind w:left="2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114E2C">
            <w:pPr>
              <w:ind w:left="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OR (95%</w:t>
            </w:r>
            <w:r w:rsidRPr="0037049B">
              <w:rPr>
                <w:rFonts w:ascii="Times New Roman" w:eastAsia="Book Antiqua" w:hAnsi="Times New Roman" w:cs="Times New Roman"/>
                <w:iCs/>
                <w:sz w:val="16"/>
                <w:szCs w:val="16"/>
              </w:rPr>
              <w:t>CI</w:t>
            </w: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2D117D" w:rsidRPr="0037049B" w:rsidRDefault="002D117D" w:rsidP="00114E2C">
            <w:pPr>
              <w:ind w:left="2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946DB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64"/>
          <w:jc w:val="center"/>
        </w:trPr>
        <w:tc>
          <w:tcPr>
            <w:tcW w:w="1279" w:type="pct"/>
            <w:tcBorders>
              <w:top w:val="single" w:sz="4" w:space="0" w:color="auto"/>
              <w:bottom w:val="nil"/>
              <w:right w:val="nil"/>
            </w:tcBorders>
          </w:tcPr>
          <w:p w:rsidR="002D117D" w:rsidRPr="0037049B" w:rsidRDefault="002D117D" w:rsidP="002D1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Sex (Male vs. Female)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053 (0.758-1.462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080 (0.755-1.546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nil"/>
              <w:right w:val="nil"/>
            </w:tcBorders>
          </w:tcPr>
          <w:p w:rsidR="002D117D" w:rsidRPr="0037049B" w:rsidRDefault="002D117D" w:rsidP="002D117D">
            <w:pPr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Age (y) (&gt;60 vs. ≤6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977 (0.704-1.35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963 (0.674-1.378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nil"/>
              <w:right w:val="nil"/>
            </w:tcBorders>
          </w:tcPr>
          <w:p w:rsidR="00162021" w:rsidRPr="0037049B" w:rsidRDefault="002D117D" w:rsidP="002D117D">
            <w:pPr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 xml:space="preserve">Number of nodes harvested </w:t>
            </w:r>
          </w:p>
          <w:p w:rsidR="002D117D" w:rsidRPr="0037049B" w:rsidRDefault="002D117D" w:rsidP="002D117D">
            <w:pPr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(</w:t>
            </w:r>
            <w:r w:rsidRPr="0037049B">
              <w:rPr>
                <w:rFonts w:asciiTheme="minorEastAsia" w:hAnsiTheme="minorEastAsia" w:cs="Times New Roman" w:hint="eastAsia"/>
                <w:sz w:val="16"/>
                <w:szCs w:val="16"/>
              </w:rPr>
              <w:t>≥</w:t>
            </w:r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6</w:t>
            </w:r>
            <w:r w:rsidR="00985D7C">
              <w:rPr>
                <w:rFonts w:ascii="Times New Roman" w:eastAsia="Book Antiqua" w:hAnsi="Times New Roman" w:cs="Times New Roman"/>
                <w:sz w:val="16"/>
                <w:szCs w:val="16"/>
              </w:rPr>
              <w:t xml:space="preserve"> vs. &lt;</w:t>
            </w:r>
            <w:r w:rsidR="00985D7C">
              <w:rPr>
                <w:rFonts w:asciiTheme="minorEastAsia" w:hAnsiTheme="minorEastAsia" w:cs="Times New Roman" w:hint="eastAsia"/>
                <w:sz w:val="16"/>
                <w:szCs w:val="16"/>
              </w:rPr>
              <w:t>6</w:t>
            </w:r>
            <w:bookmarkStart w:id="0" w:name="_GoBack"/>
            <w:bookmarkEnd w:id="0"/>
            <w:r w:rsidRPr="0037049B">
              <w:rPr>
                <w:rFonts w:ascii="Times New Roman" w:eastAsia="Book Antiqu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2.684 (1.879-3.83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2.695 (1.842-3.94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3"/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bookmarkEnd w:id="1"/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212 (0.738-1.98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140 (0.672-1.93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440 (0.209-0.92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043 (0.203-0.96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Tumor size (cm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≤2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20 - 5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241 (0.624-2.46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302 (0.619-2.74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601 (0.823-3.11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311 (0.613-2.80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635 (0.830-3.22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363 (0.650-2.85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III/IV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2.743 (1.362-5.52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820 (0.842-3.93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344 (0.589-3.06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144 (0.470-2.78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nil"/>
              <w:right w:val="nil"/>
            </w:tcBorders>
          </w:tcPr>
          <w:p w:rsidR="002D117D" w:rsidRPr="0037049B" w:rsidRDefault="002D117D" w:rsidP="002D1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AJCC T stag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T1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T1b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2.169 (1.110-4.24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1.952 (0.878-4.338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nil"/>
              <w:right w:val="nil"/>
            </w:tcBorders>
          </w:tcPr>
          <w:p w:rsidR="002D117D" w:rsidRPr="0037049B" w:rsidRDefault="002D117D" w:rsidP="002D117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3.960 (2.257-6.94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3.482 (1.849-6.558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D117D" w:rsidRPr="0037049B" w:rsidTr="002D117D">
        <w:trPr>
          <w:trHeight w:val="175"/>
          <w:jc w:val="center"/>
        </w:trPr>
        <w:tc>
          <w:tcPr>
            <w:tcW w:w="1279" w:type="pct"/>
            <w:tcBorders>
              <w:top w:val="nil"/>
              <w:bottom w:val="single" w:sz="4" w:space="0" w:color="auto"/>
              <w:right w:val="nil"/>
            </w:tcBorders>
          </w:tcPr>
          <w:p w:rsidR="002D117D" w:rsidRPr="0037049B" w:rsidRDefault="002D117D" w:rsidP="002D117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T3/4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6.065 (3.255-11.303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5.360 (2.699-10.64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</w:tcBorders>
          </w:tcPr>
          <w:p w:rsidR="002D117D" w:rsidRPr="0037049B" w:rsidRDefault="002D117D" w:rsidP="00114E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049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right w:val="nil"/>
            </w:tcBorders>
            <w:vAlign w:val="bottom"/>
          </w:tcPr>
          <w:p w:rsidR="002D117D" w:rsidRPr="0037049B" w:rsidRDefault="002D117D" w:rsidP="002D117D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:rsidR="002D117D" w:rsidRPr="0037049B" w:rsidRDefault="002D117D" w:rsidP="002D117D">
      <w:pPr>
        <w:rPr>
          <w:rFonts w:ascii="Times New Roman" w:hAnsi="Times New Roman" w:cs="Times New Roman"/>
          <w:sz w:val="16"/>
          <w:szCs w:val="16"/>
        </w:rPr>
      </w:pPr>
      <w:r w:rsidRPr="0037049B">
        <w:rPr>
          <w:rFonts w:ascii="Times New Roman" w:eastAsia="Book Antiqua" w:hAnsi="Times New Roman" w:cs="Times New Roman"/>
          <w:sz w:val="16"/>
          <w:szCs w:val="16"/>
        </w:rPr>
        <w:t>Abbreviations:</w:t>
      </w:r>
      <w:r w:rsidR="00946DB5" w:rsidRPr="0037049B">
        <w:rPr>
          <w:sz w:val="16"/>
          <w:szCs w:val="16"/>
        </w:rPr>
        <w:t xml:space="preserve"> </w:t>
      </w:r>
      <w:r w:rsidR="00946DB5" w:rsidRPr="0037049B">
        <w:rPr>
          <w:rFonts w:ascii="Times New Roman" w:eastAsia="Book Antiqua" w:hAnsi="Times New Roman" w:cs="Times New Roman"/>
          <w:sz w:val="16"/>
          <w:szCs w:val="16"/>
        </w:rPr>
        <w:t>OR, odds ratio;</w:t>
      </w:r>
      <w:r w:rsidR="00E24ECE" w:rsidRPr="0037049B">
        <w:rPr>
          <w:rFonts w:ascii="Times New Roman" w:hAnsi="Times New Roman" w:cs="Times New Roman"/>
          <w:sz w:val="16"/>
          <w:szCs w:val="16"/>
        </w:rPr>
        <w:t xml:space="preserve"> </w:t>
      </w:r>
      <w:r w:rsidR="00E24ECE" w:rsidRPr="0037049B">
        <w:rPr>
          <w:rFonts w:ascii="Times New Roman" w:eastAsia="宋体" w:hAnsi="Times New Roman" w:cs="Times New Roman"/>
          <w:kern w:val="0"/>
          <w:sz w:val="16"/>
          <w:szCs w:val="16"/>
        </w:rPr>
        <w:t>CI, confidence interval.</w:t>
      </w:r>
    </w:p>
    <w:p w:rsidR="002D117D" w:rsidRPr="002D117D" w:rsidRDefault="002D117D" w:rsidP="00710799">
      <w:pPr>
        <w:rPr>
          <w:rFonts w:ascii="Times New Roman" w:hAnsi="Times New Roman" w:cs="Times New Roman"/>
          <w:sz w:val="16"/>
          <w:szCs w:val="16"/>
        </w:rPr>
      </w:pPr>
    </w:p>
    <w:sectPr w:rsidR="002D117D" w:rsidRPr="002D117D" w:rsidSect="00F75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504" w:rsidRDefault="00AA2504" w:rsidP="00A46715">
      <w:r>
        <w:separator/>
      </w:r>
    </w:p>
  </w:endnote>
  <w:endnote w:type="continuationSeparator" w:id="0">
    <w:p w:rsidR="00AA2504" w:rsidRDefault="00AA2504" w:rsidP="00A46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504" w:rsidRDefault="00AA2504" w:rsidP="00A46715">
      <w:r>
        <w:separator/>
      </w:r>
    </w:p>
  </w:footnote>
  <w:footnote w:type="continuationSeparator" w:id="0">
    <w:p w:rsidR="00AA2504" w:rsidRDefault="00AA2504" w:rsidP="00A46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G Style Guid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F6FB1"/>
    <w:rsid w:val="00020FEE"/>
    <w:rsid w:val="0002703F"/>
    <w:rsid w:val="00033070"/>
    <w:rsid w:val="0003388D"/>
    <w:rsid w:val="00036897"/>
    <w:rsid w:val="00037A75"/>
    <w:rsid w:val="00050DBB"/>
    <w:rsid w:val="00061332"/>
    <w:rsid w:val="00067529"/>
    <w:rsid w:val="00075716"/>
    <w:rsid w:val="000768B8"/>
    <w:rsid w:val="00082775"/>
    <w:rsid w:val="00082A35"/>
    <w:rsid w:val="0008658F"/>
    <w:rsid w:val="000A066B"/>
    <w:rsid w:val="000A6F6F"/>
    <w:rsid w:val="000A7BF6"/>
    <w:rsid w:val="000B1EC8"/>
    <w:rsid w:val="000C28A4"/>
    <w:rsid w:val="000C57D3"/>
    <w:rsid w:val="000C6E83"/>
    <w:rsid w:val="000D5E3B"/>
    <w:rsid w:val="000E11FC"/>
    <w:rsid w:val="000E1681"/>
    <w:rsid w:val="000E3346"/>
    <w:rsid w:val="00104B3A"/>
    <w:rsid w:val="001106F1"/>
    <w:rsid w:val="001116C7"/>
    <w:rsid w:val="00114E2C"/>
    <w:rsid w:val="001236AD"/>
    <w:rsid w:val="00137EE5"/>
    <w:rsid w:val="00147869"/>
    <w:rsid w:val="0015203A"/>
    <w:rsid w:val="00154BD2"/>
    <w:rsid w:val="00160EA2"/>
    <w:rsid w:val="00161220"/>
    <w:rsid w:val="00162021"/>
    <w:rsid w:val="00163BBD"/>
    <w:rsid w:val="00166344"/>
    <w:rsid w:val="00171AA4"/>
    <w:rsid w:val="00185EC2"/>
    <w:rsid w:val="00191C2E"/>
    <w:rsid w:val="00192A29"/>
    <w:rsid w:val="00197313"/>
    <w:rsid w:val="001B5278"/>
    <w:rsid w:val="001C290D"/>
    <w:rsid w:val="001C3016"/>
    <w:rsid w:val="001C34A0"/>
    <w:rsid w:val="001C37D1"/>
    <w:rsid w:val="001C52AE"/>
    <w:rsid w:val="001C6F8A"/>
    <w:rsid w:val="001D20E5"/>
    <w:rsid w:val="001F31AC"/>
    <w:rsid w:val="001F6FB1"/>
    <w:rsid w:val="00200DD2"/>
    <w:rsid w:val="00201AD2"/>
    <w:rsid w:val="00203D00"/>
    <w:rsid w:val="002108CC"/>
    <w:rsid w:val="00210E01"/>
    <w:rsid w:val="002168F4"/>
    <w:rsid w:val="00220683"/>
    <w:rsid w:val="0022276C"/>
    <w:rsid w:val="00230F07"/>
    <w:rsid w:val="00231AA7"/>
    <w:rsid w:val="00234208"/>
    <w:rsid w:val="002444EA"/>
    <w:rsid w:val="00244A57"/>
    <w:rsid w:val="002479CF"/>
    <w:rsid w:val="00267F15"/>
    <w:rsid w:val="0027292A"/>
    <w:rsid w:val="00283049"/>
    <w:rsid w:val="002851B3"/>
    <w:rsid w:val="002A5135"/>
    <w:rsid w:val="002B1828"/>
    <w:rsid w:val="002B45DF"/>
    <w:rsid w:val="002B6493"/>
    <w:rsid w:val="002B7146"/>
    <w:rsid w:val="002C1AD2"/>
    <w:rsid w:val="002C3E11"/>
    <w:rsid w:val="002C3F3B"/>
    <w:rsid w:val="002D0F4E"/>
    <w:rsid w:val="002D117D"/>
    <w:rsid w:val="002D73A5"/>
    <w:rsid w:val="002E62B4"/>
    <w:rsid w:val="003013C4"/>
    <w:rsid w:val="0030407B"/>
    <w:rsid w:val="00312C5A"/>
    <w:rsid w:val="00322781"/>
    <w:rsid w:val="003251F5"/>
    <w:rsid w:val="00325628"/>
    <w:rsid w:val="00333A32"/>
    <w:rsid w:val="0034299E"/>
    <w:rsid w:val="003543AC"/>
    <w:rsid w:val="00356784"/>
    <w:rsid w:val="00364155"/>
    <w:rsid w:val="0037049B"/>
    <w:rsid w:val="003776FA"/>
    <w:rsid w:val="003806B0"/>
    <w:rsid w:val="00381C7B"/>
    <w:rsid w:val="00383D03"/>
    <w:rsid w:val="0039324B"/>
    <w:rsid w:val="00395DF2"/>
    <w:rsid w:val="003A03E9"/>
    <w:rsid w:val="003A1CB8"/>
    <w:rsid w:val="003D0560"/>
    <w:rsid w:val="003E4CC4"/>
    <w:rsid w:val="0040055D"/>
    <w:rsid w:val="00402FCF"/>
    <w:rsid w:val="0040444F"/>
    <w:rsid w:val="00414EF2"/>
    <w:rsid w:val="00420576"/>
    <w:rsid w:val="0042364E"/>
    <w:rsid w:val="00424EF0"/>
    <w:rsid w:val="00425911"/>
    <w:rsid w:val="0043134A"/>
    <w:rsid w:val="00431E17"/>
    <w:rsid w:val="004450D9"/>
    <w:rsid w:val="004551CF"/>
    <w:rsid w:val="00461B3B"/>
    <w:rsid w:val="004709EF"/>
    <w:rsid w:val="00483F66"/>
    <w:rsid w:val="004847BF"/>
    <w:rsid w:val="00485002"/>
    <w:rsid w:val="0048616F"/>
    <w:rsid w:val="00490369"/>
    <w:rsid w:val="0049058C"/>
    <w:rsid w:val="004905B4"/>
    <w:rsid w:val="00495702"/>
    <w:rsid w:val="004B261C"/>
    <w:rsid w:val="004B6CAB"/>
    <w:rsid w:val="004E0019"/>
    <w:rsid w:val="004E71FD"/>
    <w:rsid w:val="004F4B50"/>
    <w:rsid w:val="004F6EF9"/>
    <w:rsid w:val="004F7A54"/>
    <w:rsid w:val="00504D5B"/>
    <w:rsid w:val="00521B0A"/>
    <w:rsid w:val="00523355"/>
    <w:rsid w:val="0052379D"/>
    <w:rsid w:val="00537666"/>
    <w:rsid w:val="00545D9C"/>
    <w:rsid w:val="0054653A"/>
    <w:rsid w:val="00550E3A"/>
    <w:rsid w:val="00553F8D"/>
    <w:rsid w:val="00553FB2"/>
    <w:rsid w:val="00556449"/>
    <w:rsid w:val="00577661"/>
    <w:rsid w:val="00585AD8"/>
    <w:rsid w:val="00587AFF"/>
    <w:rsid w:val="00596D7B"/>
    <w:rsid w:val="005A72E0"/>
    <w:rsid w:val="005C726E"/>
    <w:rsid w:val="005D14FC"/>
    <w:rsid w:val="005D2E11"/>
    <w:rsid w:val="005D7059"/>
    <w:rsid w:val="005E13C9"/>
    <w:rsid w:val="005E408E"/>
    <w:rsid w:val="005E609C"/>
    <w:rsid w:val="005E6399"/>
    <w:rsid w:val="005F38C8"/>
    <w:rsid w:val="00604F03"/>
    <w:rsid w:val="006100DD"/>
    <w:rsid w:val="00614F55"/>
    <w:rsid w:val="00617EA7"/>
    <w:rsid w:val="006333E9"/>
    <w:rsid w:val="0064444A"/>
    <w:rsid w:val="00646266"/>
    <w:rsid w:val="00647486"/>
    <w:rsid w:val="00650620"/>
    <w:rsid w:val="00660BAF"/>
    <w:rsid w:val="00671E6C"/>
    <w:rsid w:val="00681614"/>
    <w:rsid w:val="00681B40"/>
    <w:rsid w:val="006962C5"/>
    <w:rsid w:val="006A29D6"/>
    <w:rsid w:val="006B3AFA"/>
    <w:rsid w:val="006C3134"/>
    <w:rsid w:val="006C4367"/>
    <w:rsid w:val="006E22A5"/>
    <w:rsid w:val="006E37CC"/>
    <w:rsid w:val="006E59F0"/>
    <w:rsid w:val="006F2CB9"/>
    <w:rsid w:val="006F39D0"/>
    <w:rsid w:val="006F4D2B"/>
    <w:rsid w:val="006F68A9"/>
    <w:rsid w:val="006F7077"/>
    <w:rsid w:val="00704CA1"/>
    <w:rsid w:val="00710799"/>
    <w:rsid w:val="00742811"/>
    <w:rsid w:val="0075263B"/>
    <w:rsid w:val="0076720A"/>
    <w:rsid w:val="00771CEE"/>
    <w:rsid w:val="00772765"/>
    <w:rsid w:val="007805A5"/>
    <w:rsid w:val="007817B9"/>
    <w:rsid w:val="00783146"/>
    <w:rsid w:val="00785F3B"/>
    <w:rsid w:val="007929C9"/>
    <w:rsid w:val="00795229"/>
    <w:rsid w:val="007977EB"/>
    <w:rsid w:val="007A1B4A"/>
    <w:rsid w:val="007A50E3"/>
    <w:rsid w:val="007B25F9"/>
    <w:rsid w:val="007B3A48"/>
    <w:rsid w:val="007B40CF"/>
    <w:rsid w:val="007C054B"/>
    <w:rsid w:val="007C508C"/>
    <w:rsid w:val="007D1B71"/>
    <w:rsid w:val="007D5A31"/>
    <w:rsid w:val="007E4626"/>
    <w:rsid w:val="007E5F4D"/>
    <w:rsid w:val="007E77C9"/>
    <w:rsid w:val="007F3281"/>
    <w:rsid w:val="0080005F"/>
    <w:rsid w:val="00805775"/>
    <w:rsid w:val="00810ED5"/>
    <w:rsid w:val="00811506"/>
    <w:rsid w:val="008173B5"/>
    <w:rsid w:val="00820046"/>
    <w:rsid w:val="008218A7"/>
    <w:rsid w:val="00822BD0"/>
    <w:rsid w:val="00830905"/>
    <w:rsid w:val="008407DF"/>
    <w:rsid w:val="008418A2"/>
    <w:rsid w:val="00846D30"/>
    <w:rsid w:val="0084721A"/>
    <w:rsid w:val="00852BEC"/>
    <w:rsid w:val="00853633"/>
    <w:rsid w:val="0085541B"/>
    <w:rsid w:val="008566DF"/>
    <w:rsid w:val="0086004F"/>
    <w:rsid w:val="00860D4F"/>
    <w:rsid w:val="00861490"/>
    <w:rsid w:val="00871885"/>
    <w:rsid w:val="00880E0B"/>
    <w:rsid w:val="00883F53"/>
    <w:rsid w:val="008864A2"/>
    <w:rsid w:val="008870EB"/>
    <w:rsid w:val="00887644"/>
    <w:rsid w:val="00891E38"/>
    <w:rsid w:val="00895F3F"/>
    <w:rsid w:val="008975C3"/>
    <w:rsid w:val="008A2954"/>
    <w:rsid w:val="008B056C"/>
    <w:rsid w:val="008B1EB7"/>
    <w:rsid w:val="008C0851"/>
    <w:rsid w:val="008C0DD2"/>
    <w:rsid w:val="008E3569"/>
    <w:rsid w:val="00907C45"/>
    <w:rsid w:val="00912343"/>
    <w:rsid w:val="00912E95"/>
    <w:rsid w:val="00913449"/>
    <w:rsid w:val="009239D0"/>
    <w:rsid w:val="009330F7"/>
    <w:rsid w:val="00933BF9"/>
    <w:rsid w:val="009371A8"/>
    <w:rsid w:val="00941F38"/>
    <w:rsid w:val="009428D4"/>
    <w:rsid w:val="00942F92"/>
    <w:rsid w:val="00945512"/>
    <w:rsid w:val="00946DB5"/>
    <w:rsid w:val="009771B4"/>
    <w:rsid w:val="00985952"/>
    <w:rsid w:val="00985D7C"/>
    <w:rsid w:val="0099058C"/>
    <w:rsid w:val="0099618A"/>
    <w:rsid w:val="009A3B76"/>
    <w:rsid w:val="009B0657"/>
    <w:rsid w:val="009B2F9A"/>
    <w:rsid w:val="009C4819"/>
    <w:rsid w:val="009E0869"/>
    <w:rsid w:val="009E1B4A"/>
    <w:rsid w:val="009E48C8"/>
    <w:rsid w:val="00A00131"/>
    <w:rsid w:val="00A12045"/>
    <w:rsid w:val="00A13D2E"/>
    <w:rsid w:val="00A24755"/>
    <w:rsid w:val="00A248FE"/>
    <w:rsid w:val="00A259BB"/>
    <w:rsid w:val="00A30ABF"/>
    <w:rsid w:val="00A31456"/>
    <w:rsid w:val="00A31C8E"/>
    <w:rsid w:val="00A33CA3"/>
    <w:rsid w:val="00A4289A"/>
    <w:rsid w:val="00A44C53"/>
    <w:rsid w:val="00A45671"/>
    <w:rsid w:val="00A46715"/>
    <w:rsid w:val="00A4710B"/>
    <w:rsid w:val="00A50317"/>
    <w:rsid w:val="00A50D74"/>
    <w:rsid w:val="00A552DE"/>
    <w:rsid w:val="00A604DB"/>
    <w:rsid w:val="00A65900"/>
    <w:rsid w:val="00A72FFB"/>
    <w:rsid w:val="00A93146"/>
    <w:rsid w:val="00A95C6F"/>
    <w:rsid w:val="00A96DB4"/>
    <w:rsid w:val="00A97E3B"/>
    <w:rsid w:val="00AA2504"/>
    <w:rsid w:val="00AA258D"/>
    <w:rsid w:val="00AA5C09"/>
    <w:rsid w:val="00AA6022"/>
    <w:rsid w:val="00AA6C1B"/>
    <w:rsid w:val="00AA761E"/>
    <w:rsid w:val="00AC6AD0"/>
    <w:rsid w:val="00AD14A1"/>
    <w:rsid w:val="00AD42CF"/>
    <w:rsid w:val="00AF73D0"/>
    <w:rsid w:val="00B0281A"/>
    <w:rsid w:val="00B04DF7"/>
    <w:rsid w:val="00B078D1"/>
    <w:rsid w:val="00B12095"/>
    <w:rsid w:val="00B15923"/>
    <w:rsid w:val="00B17FF3"/>
    <w:rsid w:val="00B26A23"/>
    <w:rsid w:val="00B55BE1"/>
    <w:rsid w:val="00B57A74"/>
    <w:rsid w:val="00B62D34"/>
    <w:rsid w:val="00B66EAA"/>
    <w:rsid w:val="00B86720"/>
    <w:rsid w:val="00B868B6"/>
    <w:rsid w:val="00B92488"/>
    <w:rsid w:val="00B94974"/>
    <w:rsid w:val="00B96B53"/>
    <w:rsid w:val="00BA0B77"/>
    <w:rsid w:val="00BA4953"/>
    <w:rsid w:val="00BA4CAC"/>
    <w:rsid w:val="00BA6612"/>
    <w:rsid w:val="00BB27DE"/>
    <w:rsid w:val="00BB5A14"/>
    <w:rsid w:val="00BC4CA1"/>
    <w:rsid w:val="00BD54C9"/>
    <w:rsid w:val="00BD6F8E"/>
    <w:rsid w:val="00BE0A15"/>
    <w:rsid w:val="00BE269A"/>
    <w:rsid w:val="00BE3997"/>
    <w:rsid w:val="00BE3AD7"/>
    <w:rsid w:val="00BE714F"/>
    <w:rsid w:val="00BF0CBD"/>
    <w:rsid w:val="00BF4C8E"/>
    <w:rsid w:val="00C03ACB"/>
    <w:rsid w:val="00C042C7"/>
    <w:rsid w:val="00C04FEB"/>
    <w:rsid w:val="00C135E5"/>
    <w:rsid w:val="00C22D33"/>
    <w:rsid w:val="00C40EBB"/>
    <w:rsid w:val="00C45B2B"/>
    <w:rsid w:val="00C466A4"/>
    <w:rsid w:val="00C553C3"/>
    <w:rsid w:val="00C568DB"/>
    <w:rsid w:val="00C611DE"/>
    <w:rsid w:val="00C6279E"/>
    <w:rsid w:val="00C64CBC"/>
    <w:rsid w:val="00C66D4B"/>
    <w:rsid w:val="00C766FC"/>
    <w:rsid w:val="00C77190"/>
    <w:rsid w:val="00C774EE"/>
    <w:rsid w:val="00C910B0"/>
    <w:rsid w:val="00C91E17"/>
    <w:rsid w:val="00CA1860"/>
    <w:rsid w:val="00CC5BD4"/>
    <w:rsid w:val="00CD1E16"/>
    <w:rsid w:val="00CD2251"/>
    <w:rsid w:val="00CD4E4E"/>
    <w:rsid w:val="00CE2528"/>
    <w:rsid w:val="00CE6EA0"/>
    <w:rsid w:val="00CF01B6"/>
    <w:rsid w:val="00D0092F"/>
    <w:rsid w:val="00D03DA4"/>
    <w:rsid w:val="00D0427C"/>
    <w:rsid w:val="00D062B1"/>
    <w:rsid w:val="00D0790B"/>
    <w:rsid w:val="00D15249"/>
    <w:rsid w:val="00D171CC"/>
    <w:rsid w:val="00D2072F"/>
    <w:rsid w:val="00D21A53"/>
    <w:rsid w:val="00D31878"/>
    <w:rsid w:val="00D31D04"/>
    <w:rsid w:val="00D47B54"/>
    <w:rsid w:val="00D54D85"/>
    <w:rsid w:val="00D61DB9"/>
    <w:rsid w:val="00D637AD"/>
    <w:rsid w:val="00D66429"/>
    <w:rsid w:val="00D744A2"/>
    <w:rsid w:val="00D752C5"/>
    <w:rsid w:val="00D75771"/>
    <w:rsid w:val="00D91DE2"/>
    <w:rsid w:val="00DA5F35"/>
    <w:rsid w:val="00DC1422"/>
    <w:rsid w:val="00DC32CF"/>
    <w:rsid w:val="00DC58D3"/>
    <w:rsid w:val="00DD445A"/>
    <w:rsid w:val="00DD48C3"/>
    <w:rsid w:val="00DE2762"/>
    <w:rsid w:val="00DF0366"/>
    <w:rsid w:val="00DF0418"/>
    <w:rsid w:val="00DF2C83"/>
    <w:rsid w:val="00DF7314"/>
    <w:rsid w:val="00E01454"/>
    <w:rsid w:val="00E178A8"/>
    <w:rsid w:val="00E21509"/>
    <w:rsid w:val="00E24ECE"/>
    <w:rsid w:val="00E264DA"/>
    <w:rsid w:val="00E375E2"/>
    <w:rsid w:val="00E4560F"/>
    <w:rsid w:val="00E47B78"/>
    <w:rsid w:val="00E51812"/>
    <w:rsid w:val="00E5354D"/>
    <w:rsid w:val="00E637AF"/>
    <w:rsid w:val="00E67AC0"/>
    <w:rsid w:val="00E707C0"/>
    <w:rsid w:val="00E7188A"/>
    <w:rsid w:val="00E73238"/>
    <w:rsid w:val="00E734BB"/>
    <w:rsid w:val="00E757F3"/>
    <w:rsid w:val="00E808CC"/>
    <w:rsid w:val="00E82FBE"/>
    <w:rsid w:val="00E92DD5"/>
    <w:rsid w:val="00EB1E12"/>
    <w:rsid w:val="00EB429D"/>
    <w:rsid w:val="00EC7428"/>
    <w:rsid w:val="00ED2DB8"/>
    <w:rsid w:val="00EE3523"/>
    <w:rsid w:val="00EE59B4"/>
    <w:rsid w:val="00EF1662"/>
    <w:rsid w:val="00EF1DBA"/>
    <w:rsid w:val="00EF22F9"/>
    <w:rsid w:val="00F0182F"/>
    <w:rsid w:val="00F034CC"/>
    <w:rsid w:val="00F04AC3"/>
    <w:rsid w:val="00F05FCB"/>
    <w:rsid w:val="00F20114"/>
    <w:rsid w:val="00F21A13"/>
    <w:rsid w:val="00F237B8"/>
    <w:rsid w:val="00F23E55"/>
    <w:rsid w:val="00F268FA"/>
    <w:rsid w:val="00F354A9"/>
    <w:rsid w:val="00F36A1A"/>
    <w:rsid w:val="00F37A38"/>
    <w:rsid w:val="00F42678"/>
    <w:rsid w:val="00F4396B"/>
    <w:rsid w:val="00F51ABE"/>
    <w:rsid w:val="00F64AA7"/>
    <w:rsid w:val="00F65314"/>
    <w:rsid w:val="00F67577"/>
    <w:rsid w:val="00F73887"/>
    <w:rsid w:val="00F73B6D"/>
    <w:rsid w:val="00F75A08"/>
    <w:rsid w:val="00F80AD8"/>
    <w:rsid w:val="00F81C3C"/>
    <w:rsid w:val="00F85B6C"/>
    <w:rsid w:val="00F87F80"/>
    <w:rsid w:val="00F91730"/>
    <w:rsid w:val="00F95AFE"/>
    <w:rsid w:val="00FA2E38"/>
    <w:rsid w:val="00FA3472"/>
    <w:rsid w:val="00FB1365"/>
    <w:rsid w:val="00FB60CC"/>
    <w:rsid w:val="00FB62C2"/>
    <w:rsid w:val="00FC119C"/>
    <w:rsid w:val="00FD007B"/>
    <w:rsid w:val="00FD1FE4"/>
    <w:rsid w:val="00FE15A9"/>
    <w:rsid w:val="00FE3EC2"/>
    <w:rsid w:val="00FE4B0D"/>
    <w:rsid w:val="00FF0E66"/>
    <w:rsid w:val="00FF545A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6E7C7F"/>
  <w14:defaultImageDpi w14:val="330"/>
  <w15:chartTrackingRefBased/>
  <w15:docId w15:val="{60E7F0C9-34CA-45ED-96DC-74AD4CF4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1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715"/>
    <w:rPr>
      <w:sz w:val="18"/>
      <w:szCs w:val="18"/>
    </w:rPr>
  </w:style>
  <w:style w:type="table" w:styleId="a7">
    <w:name w:val="Table Grid"/>
    <w:basedOn w:val="a1"/>
    <w:uiPriority w:val="39"/>
    <w:rsid w:val="00A46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80E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1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ED0A6FA-6F0C-4953-A4A6-86B588691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72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</dc:creator>
  <cp:keywords/>
  <dc:description/>
  <cp:lastModifiedBy>ZJ</cp:lastModifiedBy>
  <cp:revision>103</cp:revision>
  <dcterms:created xsi:type="dcterms:W3CDTF">2020-10-07T08:40:00Z</dcterms:created>
  <dcterms:modified xsi:type="dcterms:W3CDTF">2022-11-13T11:48:00Z</dcterms:modified>
</cp:coreProperties>
</file>